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54B3" w:rsidRPr="00311858" w:rsidRDefault="00D354B3" w:rsidP="00D354B3">
      <w:proofErr w:type="spellStart"/>
      <w:r>
        <w:rPr>
          <w:b/>
        </w:rPr>
        <w:t>S7</w:t>
      </w:r>
      <w:proofErr w:type="spellEnd"/>
      <w:r>
        <w:rPr>
          <w:b/>
        </w:rPr>
        <w:t xml:space="preserve"> Table</w:t>
      </w:r>
      <w:r w:rsidRPr="00311858">
        <w:rPr>
          <w:b/>
        </w:rPr>
        <w:t xml:space="preserve">. </w:t>
      </w:r>
      <w:r w:rsidRPr="00311858">
        <w:t xml:space="preserve">Association of SNPs with continuous tuberculin skin test induration in the imputed </w:t>
      </w:r>
      <w:proofErr w:type="spellStart"/>
      <w:r w:rsidRPr="00311858">
        <w:rPr>
          <w:i/>
        </w:rPr>
        <w:t>SLC25A48</w:t>
      </w:r>
      <w:proofErr w:type="spellEnd"/>
      <w:r w:rsidRPr="00311858">
        <w:rPr>
          <w:i/>
        </w:rPr>
        <w:t>/</w:t>
      </w:r>
      <w:proofErr w:type="spellStart"/>
      <w:r w:rsidRPr="00311858">
        <w:rPr>
          <w:i/>
        </w:rPr>
        <w:t>IL9</w:t>
      </w:r>
      <w:proofErr w:type="spellEnd"/>
      <w:r w:rsidRPr="00311858">
        <w:t xml:space="preserve"> region of the combined cohort in </w:t>
      </w:r>
      <w:r w:rsidR="00F6536F">
        <w:t>a</w:t>
      </w:r>
      <w:r w:rsidRPr="00311858">
        <w:t xml:space="preserve"> dominant and </w:t>
      </w:r>
      <w:r w:rsidR="00F6536F">
        <w:t>an</w:t>
      </w:r>
      <w:bookmarkStart w:id="0" w:name="_GoBack"/>
      <w:bookmarkEnd w:id="0"/>
      <w:r w:rsidRPr="00311858">
        <w:t xml:space="preserve"> additive genetic model; adjusting for 10 principal components, sex, and cohort of origin</w:t>
      </w:r>
    </w:p>
    <w:p w:rsidR="00D354B3" w:rsidRPr="00311858" w:rsidRDefault="00D354B3" w:rsidP="00D354B3"/>
    <w:tbl>
      <w:tblPr>
        <w:tblW w:w="104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0"/>
        <w:gridCol w:w="665"/>
        <w:gridCol w:w="1260"/>
        <w:gridCol w:w="810"/>
        <w:gridCol w:w="1358"/>
        <w:gridCol w:w="892"/>
        <w:gridCol w:w="630"/>
        <w:gridCol w:w="810"/>
        <w:gridCol w:w="1710"/>
        <w:gridCol w:w="1080"/>
      </w:tblGrid>
      <w:tr w:rsidR="00F6536F" w:rsidRPr="00311858" w:rsidTr="00F6536F">
        <w:trPr>
          <w:trHeight w:hRule="exact" w:val="448"/>
        </w:trPr>
        <w:tc>
          <w:tcPr>
            <w:tcW w:w="1045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440BEF">
            <w:pPr>
              <w:jc w:val="center"/>
            </w:pPr>
            <w:r>
              <w:t>Dominant Model</w:t>
            </w:r>
          </w:p>
        </w:tc>
      </w:tr>
      <w:tr w:rsidR="00D354B3" w:rsidRPr="00311858" w:rsidTr="00440BEF">
        <w:trPr>
          <w:trHeight w:hRule="exact" w:val="605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r w:rsidRPr="00311858">
              <w:t>SNP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Chr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Posi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Minor Allele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Imputation Certainty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proofErr w:type="spellStart"/>
            <w:r w:rsidRPr="00311858">
              <w:t>MAF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Bet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354B3" w:rsidRPr="00311858" w:rsidRDefault="00D354B3" w:rsidP="00440BEF">
            <w:pPr>
              <w:jc w:val="center"/>
            </w:pPr>
            <w:r w:rsidRPr="00311858">
              <w:t>95% Confidence Interv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p value</w:t>
            </w:r>
          </w:p>
        </w:tc>
      </w:tr>
      <w:tr w:rsidR="00D354B3" w:rsidRPr="00311858" w:rsidTr="00440BEF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54B3" w:rsidRPr="00311858" w:rsidRDefault="00D354B3" w:rsidP="00440BEF">
            <w:proofErr w:type="spellStart"/>
            <w:r w:rsidRPr="00311858">
              <w:t>rs17169187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1351637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C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0.98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0.23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4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-4.28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54B3" w:rsidRPr="00311858" w:rsidRDefault="00D354B3" w:rsidP="00440BEF">
            <w:pPr>
              <w:jc w:val="center"/>
            </w:pPr>
            <w:r w:rsidRPr="00311858">
              <w:t>(-5.691, -2.8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54B3" w:rsidRPr="00311858" w:rsidRDefault="00D354B3" w:rsidP="00440BEF">
            <w:pPr>
              <w:jc w:val="center"/>
            </w:pPr>
            <w:proofErr w:type="spellStart"/>
            <w:r w:rsidRPr="00311858">
              <w:t>4.58E</w:t>
            </w:r>
            <w:proofErr w:type="spellEnd"/>
            <w:r w:rsidRPr="00311858">
              <w:t>-09</w:t>
            </w:r>
          </w:p>
        </w:tc>
      </w:tr>
      <w:tr w:rsidR="00D354B3" w:rsidRPr="00311858" w:rsidTr="00440BEF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54B3" w:rsidRPr="00311858" w:rsidRDefault="00D354B3" w:rsidP="00440BEF">
            <w:proofErr w:type="spellStart"/>
            <w:r w:rsidRPr="00311858">
              <w:t>rs17169180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1351610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C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0.99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0.23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4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-4.1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54B3" w:rsidRPr="00311858" w:rsidRDefault="00D354B3" w:rsidP="00440BEF">
            <w:pPr>
              <w:jc w:val="center"/>
            </w:pPr>
            <w:r w:rsidRPr="00311858">
              <w:t>(-5.564, -2.74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54B3" w:rsidRPr="00311858" w:rsidRDefault="00D354B3" w:rsidP="00440BEF">
            <w:pPr>
              <w:jc w:val="center"/>
            </w:pPr>
            <w:proofErr w:type="spellStart"/>
            <w:r w:rsidRPr="00311858">
              <w:t>1.35E</w:t>
            </w:r>
            <w:proofErr w:type="spellEnd"/>
            <w:r w:rsidRPr="00311858">
              <w:t>-08</w:t>
            </w:r>
          </w:p>
        </w:tc>
      </w:tr>
      <w:tr w:rsidR="00D354B3" w:rsidRPr="00311858" w:rsidTr="00440BEF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54B3" w:rsidRPr="00311858" w:rsidRDefault="00D354B3" w:rsidP="00440BEF">
            <w:proofErr w:type="spellStart"/>
            <w:r w:rsidRPr="00311858">
              <w:t>rs13167664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1351624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G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0.99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0.23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4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-4.1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54B3" w:rsidRPr="00311858" w:rsidRDefault="00D354B3" w:rsidP="00440BEF">
            <w:pPr>
              <w:jc w:val="center"/>
            </w:pPr>
            <w:r w:rsidRPr="00311858">
              <w:t>(-5.564, -2.74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54B3" w:rsidRPr="00311858" w:rsidRDefault="00D354B3" w:rsidP="00440BEF">
            <w:pPr>
              <w:jc w:val="center"/>
            </w:pPr>
            <w:proofErr w:type="spellStart"/>
            <w:r w:rsidRPr="00311858">
              <w:t>1.35E</w:t>
            </w:r>
            <w:proofErr w:type="spellEnd"/>
            <w:r w:rsidRPr="00311858">
              <w:t>-08</w:t>
            </w:r>
          </w:p>
        </w:tc>
      </w:tr>
      <w:tr w:rsidR="00D354B3" w:rsidRPr="00311858" w:rsidTr="00F6536F">
        <w:trPr>
          <w:trHeight w:hRule="exact"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54B3" w:rsidRPr="00311858" w:rsidRDefault="00D354B3" w:rsidP="00440BEF">
            <w:proofErr w:type="spellStart"/>
            <w:r w:rsidRPr="00311858">
              <w:t>rs35520957</w:t>
            </w:r>
            <w:proofErr w:type="spellEnd"/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13516330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T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0.992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0.239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46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-4.15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54B3" w:rsidRPr="00311858" w:rsidRDefault="00D354B3" w:rsidP="00440BEF">
            <w:pPr>
              <w:jc w:val="center"/>
            </w:pPr>
            <w:r w:rsidRPr="00311858">
              <w:t>(-5.564, -2.74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54B3" w:rsidRPr="00311858" w:rsidRDefault="00D354B3" w:rsidP="00440BEF">
            <w:pPr>
              <w:jc w:val="center"/>
            </w:pPr>
            <w:proofErr w:type="spellStart"/>
            <w:r w:rsidRPr="00311858">
              <w:t>1.35E</w:t>
            </w:r>
            <w:proofErr w:type="spellEnd"/>
            <w:r w:rsidRPr="00311858">
              <w:t>-08</w:t>
            </w:r>
          </w:p>
        </w:tc>
      </w:tr>
      <w:tr w:rsidR="00D354B3" w:rsidRPr="00311858" w:rsidTr="00F6536F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54B3" w:rsidRPr="00311858" w:rsidRDefault="00D354B3" w:rsidP="00440BEF">
            <w:proofErr w:type="spellStart"/>
            <w:r w:rsidRPr="00311858">
              <w:t>rs877356</w:t>
            </w:r>
            <w:proofErr w:type="spellEnd"/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13516141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T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Not Imputed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0.241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46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54B3" w:rsidRPr="00311858" w:rsidRDefault="00D354B3" w:rsidP="00440BEF">
            <w:pPr>
              <w:jc w:val="center"/>
            </w:pPr>
            <w:r w:rsidRPr="00311858">
              <w:t>-4.14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54B3" w:rsidRPr="00311858" w:rsidRDefault="00D354B3" w:rsidP="00440BEF">
            <w:pPr>
              <w:jc w:val="center"/>
            </w:pPr>
            <w:r w:rsidRPr="00311858">
              <w:t>(-5.552, -2.73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354B3" w:rsidRPr="00311858" w:rsidRDefault="00D354B3" w:rsidP="00440BEF">
            <w:pPr>
              <w:jc w:val="center"/>
            </w:pPr>
            <w:proofErr w:type="spellStart"/>
            <w:r w:rsidRPr="00311858">
              <w:t>1.45E</w:t>
            </w:r>
            <w:proofErr w:type="spellEnd"/>
            <w:r w:rsidRPr="00311858">
              <w:t>-08</w:t>
            </w:r>
          </w:p>
        </w:tc>
      </w:tr>
      <w:tr w:rsidR="00F6536F" w:rsidRPr="00311858" w:rsidTr="00F6536F">
        <w:trPr>
          <w:trHeight w:hRule="exact" w:val="302"/>
        </w:trPr>
        <w:tc>
          <w:tcPr>
            <w:tcW w:w="1045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536F" w:rsidRPr="00311858" w:rsidRDefault="00F6536F" w:rsidP="00440BEF">
            <w:pPr>
              <w:jc w:val="center"/>
            </w:pPr>
            <w:r>
              <w:t>Additive Model</w:t>
            </w:r>
          </w:p>
        </w:tc>
      </w:tr>
      <w:tr w:rsidR="00F6536F" w:rsidRPr="00311858" w:rsidTr="00F6536F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536F" w:rsidRPr="00311858" w:rsidRDefault="00F6536F" w:rsidP="00F6536F">
            <w:proofErr w:type="spellStart"/>
            <w:r w:rsidRPr="00311858">
              <w:t>rs17169187</w:t>
            </w:r>
            <w:proofErr w:type="spellEnd"/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13516375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C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0.988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0.238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536F" w:rsidRPr="00311858" w:rsidRDefault="00F6536F" w:rsidP="00F6536F">
            <w:pPr>
              <w:jc w:val="center"/>
            </w:pPr>
            <w:r w:rsidRPr="00311858">
              <w:t>46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536F" w:rsidRPr="00B853A5" w:rsidRDefault="00F6536F" w:rsidP="00F6536F">
            <w:pPr>
              <w:jc w:val="center"/>
            </w:pPr>
            <w:r w:rsidRPr="00B853A5">
              <w:t>-3.43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6536F" w:rsidRPr="00B853A5" w:rsidRDefault="00F6536F" w:rsidP="00F6536F">
            <w:pPr>
              <w:jc w:val="center"/>
            </w:pPr>
            <w:r w:rsidRPr="00B853A5">
              <w:t>(-4.620, -2.240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536F" w:rsidRPr="00B853A5" w:rsidRDefault="00F6536F" w:rsidP="00F6536F">
            <w:pPr>
              <w:jc w:val="center"/>
            </w:pPr>
            <w:proofErr w:type="spellStart"/>
            <w:r w:rsidRPr="00B853A5">
              <w:t>2.84E</w:t>
            </w:r>
            <w:proofErr w:type="spellEnd"/>
            <w:r w:rsidRPr="00B853A5">
              <w:t>-08</w:t>
            </w:r>
          </w:p>
        </w:tc>
      </w:tr>
      <w:tr w:rsidR="00F6536F" w:rsidRPr="00311858" w:rsidTr="00440BEF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536F" w:rsidRPr="00311858" w:rsidRDefault="00F6536F" w:rsidP="00F6536F">
            <w:proofErr w:type="spellStart"/>
            <w:r w:rsidRPr="00311858">
              <w:t>rs17169180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1351610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C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0.99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0.23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536F" w:rsidRPr="00311858" w:rsidRDefault="00F6536F" w:rsidP="00F6536F">
            <w:pPr>
              <w:jc w:val="center"/>
            </w:pPr>
            <w:r w:rsidRPr="00311858">
              <w:t>4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536F" w:rsidRPr="00311858" w:rsidRDefault="00F6536F" w:rsidP="00F6536F">
            <w:pPr>
              <w:jc w:val="center"/>
            </w:pPr>
            <w:r w:rsidRPr="00311858">
              <w:t>-3.3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6536F" w:rsidRPr="00311858" w:rsidRDefault="00F6536F" w:rsidP="00F6536F">
            <w:pPr>
              <w:jc w:val="center"/>
            </w:pPr>
            <w:r w:rsidRPr="00311858">
              <w:t>(-4.534, -2.14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536F" w:rsidRPr="00311858" w:rsidRDefault="00F6536F" w:rsidP="00F6536F">
            <w:pPr>
              <w:jc w:val="center"/>
            </w:pPr>
            <w:proofErr w:type="spellStart"/>
            <w:r w:rsidRPr="00311858">
              <w:t>6.65E</w:t>
            </w:r>
            <w:proofErr w:type="spellEnd"/>
            <w:r w:rsidRPr="00311858">
              <w:t>-08</w:t>
            </w:r>
          </w:p>
        </w:tc>
      </w:tr>
      <w:tr w:rsidR="00F6536F" w:rsidRPr="00311858" w:rsidTr="00440BEF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536F" w:rsidRPr="00311858" w:rsidRDefault="00F6536F" w:rsidP="00F6536F">
            <w:proofErr w:type="spellStart"/>
            <w:r w:rsidRPr="00311858">
              <w:t>rs13167664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1351624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G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0.99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0.23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536F" w:rsidRPr="00311858" w:rsidRDefault="00F6536F" w:rsidP="00F6536F">
            <w:pPr>
              <w:jc w:val="center"/>
            </w:pPr>
            <w:r w:rsidRPr="00311858">
              <w:t>4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536F" w:rsidRPr="00311858" w:rsidRDefault="00F6536F" w:rsidP="00F6536F">
            <w:pPr>
              <w:jc w:val="center"/>
            </w:pPr>
            <w:r w:rsidRPr="00311858">
              <w:t>-3.3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6536F" w:rsidRPr="00311858" w:rsidRDefault="00F6536F" w:rsidP="00F6536F">
            <w:pPr>
              <w:jc w:val="center"/>
            </w:pPr>
            <w:r w:rsidRPr="00311858">
              <w:t>(-4.534, -2.14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536F" w:rsidRPr="00311858" w:rsidRDefault="00F6536F" w:rsidP="00F6536F">
            <w:pPr>
              <w:jc w:val="center"/>
            </w:pPr>
            <w:proofErr w:type="spellStart"/>
            <w:r w:rsidRPr="00311858">
              <w:t>6.65E</w:t>
            </w:r>
            <w:proofErr w:type="spellEnd"/>
            <w:r w:rsidRPr="00311858">
              <w:t>-08</w:t>
            </w:r>
          </w:p>
        </w:tc>
      </w:tr>
      <w:tr w:rsidR="00F6536F" w:rsidRPr="00311858" w:rsidTr="00440BEF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536F" w:rsidRPr="00311858" w:rsidRDefault="00F6536F" w:rsidP="00F6536F">
            <w:proofErr w:type="spellStart"/>
            <w:r w:rsidRPr="00311858">
              <w:t>rs35520957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1351633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T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0.99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0.23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536F" w:rsidRPr="00311858" w:rsidRDefault="00F6536F" w:rsidP="00F6536F">
            <w:pPr>
              <w:jc w:val="center"/>
            </w:pPr>
            <w:r w:rsidRPr="00311858">
              <w:t>4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536F" w:rsidRPr="00311858" w:rsidRDefault="00F6536F" w:rsidP="00F6536F">
            <w:pPr>
              <w:jc w:val="center"/>
            </w:pPr>
            <w:r w:rsidRPr="00311858">
              <w:t>-3.3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6536F" w:rsidRPr="00311858" w:rsidRDefault="00F6536F" w:rsidP="00F6536F">
            <w:pPr>
              <w:jc w:val="center"/>
            </w:pPr>
            <w:r w:rsidRPr="00311858">
              <w:t>(-4.534, -2.14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536F" w:rsidRPr="00311858" w:rsidRDefault="00F6536F" w:rsidP="00F6536F">
            <w:pPr>
              <w:jc w:val="center"/>
            </w:pPr>
            <w:proofErr w:type="spellStart"/>
            <w:r w:rsidRPr="00311858">
              <w:t>6.65E</w:t>
            </w:r>
            <w:proofErr w:type="spellEnd"/>
            <w:r w:rsidRPr="00311858">
              <w:t>-08</w:t>
            </w:r>
          </w:p>
        </w:tc>
      </w:tr>
      <w:tr w:rsidR="00F6536F" w:rsidRPr="00311858" w:rsidTr="00440BEF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536F" w:rsidRPr="00311858" w:rsidRDefault="00F6536F" w:rsidP="00F6536F">
            <w:proofErr w:type="spellStart"/>
            <w:r w:rsidRPr="00311858">
              <w:t>rs877356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1351614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T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Not Imputed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36F" w:rsidRPr="00311858" w:rsidRDefault="00F6536F" w:rsidP="00F6536F">
            <w:pPr>
              <w:jc w:val="center"/>
            </w:pPr>
            <w:r w:rsidRPr="00311858">
              <w:t>0.24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536F" w:rsidRPr="00311858" w:rsidRDefault="00F6536F" w:rsidP="00F6536F">
            <w:pPr>
              <w:jc w:val="center"/>
            </w:pPr>
            <w:r w:rsidRPr="00311858">
              <w:t>4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536F" w:rsidRPr="00311858" w:rsidRDefault="00F6536F" w:rsidP="00F6536F">
            <w:pPr>
              <w:jc w:val="center"/>
            </w:pPr>
            <w:r w:rsidRPr="00311858">
              <w:t>-3.33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6536F" w:rsidRPr="00311858" w:rsidRDefault="00F6536F" w:rsidP="00F6536F">
            <w:pPr>
              <w:jc w:val="center"/>
            </w:pPr>
            <w:r w:rsidRPr="00311858">
              <w:t>(-4.529, -2.14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536F" w:rsidRPr="00311858" w:rsidRDefault="00F6536F" w:rsidP="00F6536F">
            <w:pPr>
              <w:jc w:val="center"/>
            </w:pPr>
            <w:proofErr w:type="spellStart"/>
            <w:r w:rsidRPr="00311858">
              <w:t>6.95E</w:t>
            </w:r>
            <w:proofErr w:type="spellEnd"/>
            <w:r w:rsidRPr="00311858">
              <w:t>-08</w:t>
            </w:r>
          </w:p>
        </w:tc>
      </w:tr>
    </w:tbl>
    <w:p w:rsidR="0013568B" w:rsidRDefault="00D354B3">
      <w:r w:rsidRPr="00311858">
        <w:t xml:space="preserve"> </w:t>
      </w:r>
    </w:p>
    <w:sectPr w:rsidR="0013568B" w:rsidSect="00D354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4B3"/>
    <w:rsid w:val="004C5D25"/>
    <w:rsid w:val="00724256"/>
    <w:rsid w:val="00D354B3"/>
    <w:rsid w:val="00F6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31927"/>
  <w15:chartTrackingRefBased/>
  <w15:docId w15:val="{3D2ED515-4D76-4A4B-8C46-9A5383A59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4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2</cp:revision>
  <dcterms:created xsi:type="dcterms:W3CDTF">2017-06-09T19:20:00Z</dcterms:created>
  <dcterms:modified xsi:type="dcterms:W3CDTF">2017-06-09T19:20:00Z</dcterms:modified>
</cp:coreProperties>
</file>